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FC50AE"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val="en-US" w:eastAsia="zh-CN"/>
        </w:rPr>
        <w:t>3</w:t>
      </w:r>
      <w:bookmarkStart w:id="5" w:name="_GoBack"/>
      <w:bookmarkEnd w:id="5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</w:rPr>
        <w:t xml:space="preserve"> Table.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</w:rPr>
        <w:t>Primers for qPCR.</w:t>
      </w:r>
    </w:p>
    <w:tbl>
      <w:tblPr>
        <w:tblStyle w:val="3"/>
        <w:tblW w:w="9170" w:type="dxa"/>
        <w:tblInd w:w="-3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308"/>
        <w:gridCol w:w="5084"/>
        <w:gridCol w:w="1495"/>
      </w:tblGrid>
      <w:tr w14:paraId="1AABC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93" w:hRule="atLeast"/>
        </w:trPr>
        <w:tc>
          <w:tcPr>
            <w:tcW w:w="1283" w:type="dxa"/>
            <w:tcBorders>
              <w:left w:val="nil"/>
              <w:right w:val="nil"/>
            </w:tcBorders>
          </w:tcPr>
          <w:p w14:paraId="12B008D1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Gene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14:paraId="064EF91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Genbank accession</w:t>
            </w:r>
          </w:p>
        </w:tc>
        <w:tc>
          <w:tcPr>
            <w:tcW w:w="5084" w:type="dxa"/>
            <w:tcBorders>
              <w:left w:val="nil"/>
              <w:right w:val="nil"/>
            </w:tcBorders>
          </w:tcPr>
          <w:p w14:paraId="1EB6C5E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Forward primer and Reverse primer (5′→3′)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14:paraId="64D384B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Product size</w:t>
            </w:r>
          </w:p>
          <w:p w14:paraId="2196363F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（bp）</w:t>
            </w:r>
          </w:p>
        </w:tc>
      </w:tr>
      <w:tr w14:paraId="57CDA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4C1826C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L-18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5593FF6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</w:rPr>
              <w:instrText xml:space="preserve"> HYPERLINK "https://www.ncbi.nlm.nih.gov/entrez/viewer.fcgi?db=nucleotide&amp;id=2462524982" \t "new_entrez" </w:instrText>
            </w:r>
            <w:r>
              <w:rPr>
                <w:rFonts w:ascii="Times New Roman" w:hAnsi="Times New Roman" w:cs="Times New Roman"/>
                <w:color w:val="auto"/>
              </w:rP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kern w:val="0"/>
                <w:sz w:val="24"/>
              </w:rPr>
              <w:t>XM_054368670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kern w:val="0"/>
                <w:sz w:val="24"/>
              </w:rPr>
              <w:fldChar w:fldCharType="end"/>
            </w:r>
          </w:p>
        </w:tc>
        <w:tc>
          <w:tcPr>
            <w:tcW w:w="5084" w:type="dxa"/>
            <w:tcBorders>
              <w:left w:val="nil"/>
              <w:bottom w:val="nil"/>
              <w:right w:val="nil"/>
            </w:tcBorders>
          </w:tcPr>
          <w:p w14:paraId="29B9CFD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CTGCCACCTGCTGCAGTCTA-3’</w:t>
            </w:r>
          </w:p>
          <w:p w14:paraId="586802A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</w:t>
            </w:r>
            <w:bookmarkStart w:id="0" w:name="OLE_LINK18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TCTACTGGTTCAGCAGCCATCTTTA</w:t>
            </w:r>
            <w:bookmarkEnd w:id="0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-3’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14:paraId="293B022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143</w:t>
            </w:r>
          </w:p>
        </w:tc>
      </w:tr>
      <w:tr w14:paraId="661F0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84DE5BC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aspase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731891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</w:rPr>
              <w:instrText xml:space="preserve"> HYPERLINK "https://www.ncbi.nlm.nih.gov/entrez/viewer.fcgi?db=nucleotide&amp;id=2462527974" \t "https://www.ncbi.nlm.nih.gov/tools/primer-blast/new_entrez" </w:instrText>
            </w:r>
            <w:r>
              <w:rPr>
                <w:rFonts w:ascii="Times New Roman" w:hAnsi="Times New Roman" w:cs="Times New Roman"/>
                <w:color w:val="auto"/>
              </w:rP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t>XM_054370130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6D824026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TGCTCTTCCACACCAGATAATGT-3’</w:t>
            </w:r>
          </w:p>
          <w:p w14:paraId="38E3EAF7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TCCACATCACAGGAACAGGC-3’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AB9D4A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110</w:t>
            </w:r>
          </w:p>
        </w:tc>
      </w:tr>
      <w:tr w14:paraId="433CF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F997C78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L-18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E48EBD9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</w:rPr>
              <w:instrText xml:space="preserve"> HYPERLINK "https://www.ncbi.nlm.nih.gov/entrez/viewer.fcgi?db=nucleotide&amp;id=2217331778" \t "https://www.ncbi.nlm.nih.gov/tools/primer-blast/new_entrez" </w:instrText>
            </w:r>
            <w:r>
              <w:rPr>
                <w:rFonts w:ascii="Times New Roman" w:hAnsi="Times New Roman" w:cs="Times New Roman"/>
                <w:color w:val="auto"/>
              </w:rP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t>XM_047446169.1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5E8CBF0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: 5’-</w:t>
            </w:r>
            <w:bookmarkStart w:id="1" w:name="OLE_LINK22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TCTGAAGTGGAAGGCCGATA</w:t>
            </w:r>
            <w:bookmarkEnd w:id="1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-3’</w:t>
            </w:r>
          </w:p>
          <w:p w14:paraId="5888FED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: 5’-</w:t>
            </w:r>
            <w:bookmarkStart w:id="2" w:name="OLE_LINK29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CACAGCGCAATCTTTAGTCTCA</w:t>
            </w:r>
            <w:bookmarkEnd w:id="2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-3’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AA4E6F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313</w:t>
            </w:r>
          </w:p>
        </w:tc>
      </w:tr>
      <w:tr w14:paraId="1093D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45A80C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L-18B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F0A918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</w:rPr>
              <w:instrText xml:space="preserve"> HYPERLINK "https://www.ncbi.nlm.nih.gov/entrez/viewer.fcgi?db=nucleotide&amp;id=323098347" \t "new_entrez" </w:instrText>
            </w:r>
            <w:r>
              <w:rPr>
                <w:rFonts w:ascii="Times New Roman" w:hAnsi="Times New Roman" w:cs="Times New Roman"/>
                <w:color w:val="auto"/>
              </w:rP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kern w:val="0"/>
                <w:sz w:val="24"/>
              </w:rPr>
              <w:t>NM_005699.3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kern w:val="0"/>
                <w:sz w:val="24"/>
              </w:rPr>
              <w:fldChar w:fldCharType="end"/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037ED0D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</w:t>
            </w:r>
            <w:bookmarkStart w:id="3" w:name="OLE_LINK30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TTGAGCCTGAAGTGGTCCAACT</w:t>
            </w:r>
            <w:bookmarkEnd w:id="3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-3’</w:t>
            </w:r>
          </w:p>
          <w:p w14:paraId="331DF935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</w:t>
            </w:r>
            <w:bookmarkStart w:id="4" w:name="OLE_LINK32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TCTAATCTACCCCCATGCCACC</w:t>
            </w:r>
            <w:bookmarkEnd w:id="4"/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-3’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FEE35D4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40</w:t>
            </w:r>
          </w:p>
        </w:tc>
      </w:tr>
      <w:tr w14:paraId="36DF4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36FECB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IL-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D8504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</w:rPr>
              <w:instrText xml:space="preserve"> HYPERLINK "https://www.ncbi.nlm.nih.gov/entrez/viewer.fcgi?db=nucleotide&amp;id=1777425429" \t "https://www.ncbi.nlm.nih.gov/tools/primer-blast/new_entrez" </w:instrText>
            </w:r>
            <w:r>
              <w:rPr>
                <w:rFonts w:ascii="Times New Roman" w:hAnsi="Times New Roman" w:cs="Times New Roman"/>
                <w:color w:val="auto"/>
              </w:rP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t>NM_000586.4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508D08B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TACATGCCCAAGAAGGCCAC-3’</w:t>
            </w:r>
          </w:p>
          <w:p w14:paraId="4D951D0A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TTGCTGATTAAGTCCCTGGGT-3’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6C87F56D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131</w:t>
            </w:r>
          </w:p>
        </w:tc>
      </w:tr>
      <w:tr w14:paraId="445D4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2F96594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GAPDH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35EC5323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fldChar w:fldCharType="begin"/>
            </w:r>
            <w:r>
              <w:rPr>
                <w:rFonts w:ascii="Times New Roman" w:hAnsi="Times New Roman" w:cs="Times New Roman"/>
                <w:color w:val="auto"/>
              </w:rPr>
              <w:instrText xml:space="preserve"> HYPERLINK "https://www.ncbi.nlm.nih.gov/entrez/viewer.fcgi?db=nucleotide&amp;id=1676318038" \t "https://www.ncbi.nlm.nih.gov/tools/primer-blast/new_entrez" </w:instrText>
            </w:r>
            <w:r>
              <w:rPr>
                <w:rFonts w:ascii="Times New Roman" w:hAnsi="Times New Roman" w:cs="Times New Roman"/>
                <w:color w:val="auto"/>
              </w:rPr>
              <w:fldChar w:fldCharType="separate"/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t>NM_001256799.3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24"/>
              </w:rPr>
              <w:fldChar w:fldCharType="end"/>
            </w:r>
          </w:p>
        </w:tc>
        <w:tc>
          <w:tcPr>
            <w:tcW w:w="5084" w:type="dxa"/>
            <w:tcBorders>
              <w:top w:val="nil"/>
              <w:left w:val="nil"/>
              <w:right w:val="nil"/>
            </w:tcBorders>
          </w:tcPr>
          <w:p w14:paraId="463E24BB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GCACCGTCAAGGCTGAGAAC-3’</w:t>
            </w:r>
          </w:p>
          <w:p w14:paraId="5913EA8E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:</w:t>
            </w: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5’-TGGTGAAGACGCCAGTGGA-3’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14:paraId="6C1A3482">
            <w:pPr>
              <w:spacing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138</w:t>
            </w:r>
          </w:p>
        </w:tc>
      </w:tr>
    </w:tbl>
    <w:p w14:paraId="390A27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84CC7"/>
    <w:rsid w:val="1BD03E35"/>
    <w:rsid w:val="27A41B2C"/>
    <w:rsid w:val="64C71385"/>
    <w:rsid w:val="74B1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576</Characters>
  <Lines>0</Lines>
  <Paragraphs>0</Paragraphs>
  <TotalTime>0</TotalTime>
  <ScaleCrop>false</ScaleCrop>
  <LinksUpToDate>false</LinksUpToDate>
  <CharactersWithSpaces>5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22:00Z</dcterms:created>
  <dc:creator>HUAWEI</dc:creator>
  <cp:lastModifiedBy>Henan Si</cp:lastModifiedBy>
  <dcterms:modified xsi:type="dcterms:W3CDTF">2025-05-15T01:0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Tc2ZGZiNzZiNDVlOGViOWVmM2JhOTY0NGJkNjUyYzgiLCJ1c2VySWQiOiI0Mjc0NjU3MjMifQ==</vt:lpwstr>
  </property>
  <property fmtid="{D5CDD505-2E9C-101B-9397-08002B2CF9AE}" pid="4" name="ICV">
    <vt:lpwstr>B7FE1CEEDB2E42C88F52ED67DBB078E9_12</vt:lpwstr>
  </property>
</Properties>
</file>